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722"/>
        <w:gridCol w:w="1942"/>
        <w:gridCol w:w="1750"/>
        <w:gridCol w:w="3379"/>
        <w:gridCol w:w="1233"/>
      </w:tblGrid>
      <w:tr w:rsidR="00413ED3" w:rsidRPr="00157FD2" w:rsidTr="00810CB6">
        <w:trPr>
          <w:trHeight w:val="402"/>
        </w:trPr>
        <w:tc>
          <w:tcPr>
            <w:tcW w:w="4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B5DF9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CRISPR </w:t>
            </w:r>
          </w:p>
        </w:tc>
        <w:tc>
          <w:tcPr>
            <w:tcW w:w="107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B5DF9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en-GB"/>
              </w:rPr>
              <w:t>Protospacer</w:t>
            </w:r>
            <w:proofErr w:type="spellEnd"/>
            <w:r w:rsidRPr="002B5DF9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location</w:t>
            </w:r>
          </w:p>
        </w:tc>
        <w:tc>
          <w:tcPr>
            <w:tcW w:w="85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en-GB"/>
              </w:rPr>
              <w:t>Accession for a</w:t>
            </w:r>
            <w:r w:rsidRPr="002B5DF9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notation </w:t>
            </w:r>
          </w:p>
        </w:tc>
        <w:tc>
          <w:tcPr>
            <w:tcW w:w="19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n-GB"/>
              </w:rPr>
            </w:pPr>
            <w:r w:rsidRPr="002B5DF9">
              <w:rPr>
                <w:rFonts w:asciiTheme="majorHAnsi" w:eastAsia="Times New Roman" w:hAnsiTheme="majorHAnsi" w:cs="Arial"/>
                <w:b/>
                <w:bCs/>
                <w:i/>
                <w:iCs/>
                <w:sz w:val="18"/>
                <w:szCs w:val="18"/>
                <w:lang w:eastAsia="en-GB"/>
              </w:rPr>
              <w:t>C. difficile</w:t>
            </w:r>
            <w:r w:rsidRPr="002B5DF9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n-GB"/>
              </w:rPr>
              <w:t xml:space="preserve"> Genome matches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n-GB"/>
              </w:rPr>
            </w:pPr>
            <w:r w:rsidRPr="002B5DF9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n-GB"/>
              </w:rPr>
              <w:t>PAM</w:t>
            </w:r>
          </w:p>
        </w:tc>
      </w:tr>
      <w:tr w:rsidR="00413ED3" w:rsidRPr="00157FD2" w:rsidTr="00810CB6">
        <w:trPr>
          <w:trHeight w:val="450"/>
        </w:trPr>
        <w:tc>
          <w:tcPr>
            <w:tcW w:w="4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7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14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RISPR 1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SPP1 family phage portal protein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1260.1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transcriptional regulator,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BlaI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MecI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pY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 family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EK40666.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618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ntirepressor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529598.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D22 CD39 ATCC 9689 LIBA-5701 LIBA-5704 LIBA-5719 LIBA-5734 7032985 840 842 7032994 7032989 DA00129 Y165 Y20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TTAACTAT  ACCAATGA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6990593.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phage site-specific integras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S86953.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phage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terminase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, large subuni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T82038.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phage portal protei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L65284.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6990605.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terminase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 large subunit protei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L65284.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4306127.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major tail , phi13 family protei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79019.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major capsid protein A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4306106.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hage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terminase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 large subunit PBSX family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73953.1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terminase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 large subunit protein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U85288.1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 </w:t>
            </w:r>
          </w:p>
        </w:tc>
      </w:tr>
      <w:tr w:rsidR="00413ED3" w:rsidRPr="00157FD2" w:rsidTr="00810CB6">
        <w:trPr>
          <w:trHeight w:val="402"/>
        </w:trPr>
        <w:tc>
          <w:tcPr>
            <w:tcW w:w="14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RISPR 2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DNA-binding protein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KG88967.1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tail tape measur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KG88967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baseplate assembly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2617936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ntirepressor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59703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 xml:space="preserve">CD3 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P</w:t>
            </w: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0 Y21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ATGTTGGT CTTCACCC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LysM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EK40858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ntirepressor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EK40858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ATCC 43255 Y202 Y165 DA00310 DA00305 DA00129 60417032994 7032989 p50  7032985 LIBA-5784 LIBA-5734 LIBA-5719 LIBA-5704 LIBA-5701 ATCC 9689 QCD-63q42 CD200 CD127 CD39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GCTATGGT AAGAATA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phag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65855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suedo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 phage tai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D22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GACGAGGT TATATCGA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lastRenderedPageBreak/>
              <w:t>9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SPP1 family phage port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1260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terminase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 large subunit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W17183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LIBA-5701 LIBA-5704 LIBA-5719 LIBA-5734 7032985 7032989 7032994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TAGAAGGT CTGAGTTG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SPP1 family phage port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1260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capsid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W17190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ell wall hydrolase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</w:t>
            </w: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09894393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6503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GAAAAGGA   AAATAGTG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endolysin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9032176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 xml:space="preserve">CD22 CD45 CD175 CD200 QCD-37x79 QCD-63q42 QCD-97b34 ATCC9689 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P</w:t>
            </w: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0 BJ08 7032989 BI1 BI9 M68 6041 CF5 DA00129 DA0030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AAAAGGGT ACAGTTGA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sigma factor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6990553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phage DNA-binding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CH91363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D22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CTTTTGGA AACCAAAG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1289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 xml:space="preserve">CD3 CD22 6041 6503 2007855 CD45 842 M68 CD51 BI1 BI9 CD127 CD129 CD175 CD196 pCD630 7032989 7032994 ATCC9689 NCTC13307 BJ08 7032985  LIBA-5701 LIBA-5704 LIBA-5719 LIBA-5734 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P</w:t>
            </w: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0 CF5 CII7xCD13A F17xCD13A G46 DA00129 DA00193 DA00305 DA00310 Y165 Y215 Y307 R20291 ATCC4325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ATTGAGGA AAAAATCA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glycine rich family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89574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D200 DA00129 DA00305 ATCC4325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ACTACGGA   GAACGAAG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tail tape measur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89574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phage capsid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659580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pCD630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TATTTGGA  TGAACTCG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 near integrase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glycine rich </w:t>
            </w: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family </w:t>
            </w: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1291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03425642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tail tape measur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L68830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LIBA-5704 LIBA-5719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GTTCTGGA  CTATTTTA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RISPR regio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</w:t>
            </w: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hage protein, HK97 gp10 family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EK40579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LIBA-5704 LIBA-5719 703298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TACGAGGT  GGGTAAAA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tail fibr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6990576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D45 CD200 M68 DA00129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GACAAGGA ATAACGC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protein, HK97 gp10 family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EK40709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LIBA-5704 LIBA-5719 703298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 3' TTTTCGGA  ACCTTTTG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tai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32507917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hydrolase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S85297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83732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seudo phage tai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lastRenderedPageBreak/>
              <w:t>37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baseplate J-like family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S85297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portal protein, SPP1 family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1260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integrase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87472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recombination protein Bet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KH53715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pCD630 LIBA-5701 LIBA-5704 LIBA-5719 LIBA-5734 NCTC13307 DA00129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GTTCAGGT  TTCCAAAC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capsid E family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IF1296T_0037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 xml:space="preserve">P7 6041 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P</w:t>
            </w: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0 ATCC9689 CD196 CD145 CD22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CAGTCGTC TTATAGA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restriction endonuclease subunit M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09899344.1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T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TACATTTC  CGAAATAT 5'</w:t>
            </w:r>
          </w:p>
        </w:tc>
      </w:tr>
      <w:tr w:rsidR="00413ED3" w:rsidRPr="00157FD2" w:rsidTr="00810CB6">
        <w:trPr>
          <w:trHeight w:val="402"/>
        </w:trPr>
        <w:tc>
          <w:tcPr>
            <w:tcW w:w="147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RISPR 3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SPP1 family phage port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1260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essential recombination function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1233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seudo hypothetical gene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B322CD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NZ_CCEV01000004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repressor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6990554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D51 CD200 QCD-37x39 QCD-63q42 QCD-97b34 ATCC9689 BI1 BI9 6042 DA0030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AGAAAGGA GATCTATA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XkdP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S84765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03425657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baseplate-J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U85304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phage protein, HK97 gp10 family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S87014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holin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6990580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T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TACATTTA  CAAAATA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RISPR regio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T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TACATTCA  CAAAATA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T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TATATTTC  CAAAATAT 5'</w:t>
            </w:r>
          </w:p>
        </w:tc>
      </w:tr>
      <w:tr w:rsidR="00413ED3" w:rsidRPr="00157FD2" w:rsidTr="00810CB6">
        <w:trPr>
          <w:trHeight w:val="402"/>
        </w:trPr>
        <w:tc>
          <w:tcPr>
            <w:tcW w:w="147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RISPR 4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83075.1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D160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AATGTAGT AATCCCTA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tai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4706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</w:t>
            </w: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hytolyase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425189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83119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 near tai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integrase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EK40435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D45 CD200 QCD-37x79 QCD-63q42 ATCC9689 LIBA-5701 LIBA-5704 LIBA-5719 LIBA-5734 DA00129 Y16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TTTTTAGT CAACTCT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tape tail measur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4699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lastRenderedPageBreak/>
              <w:t>9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ell wall binding repeat 2 family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425144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tape tail measur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4699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DA00129 ATCC9689 QCD-63q42 CD4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GATTTAGT TTAAGGTA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09894893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QCD-37x79 QCD-63q42  DA00129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 3' TATAAGTT TATATAGG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2*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RCC1 repeat family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94588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42742205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phage tail tape measur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4699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 near phage tail tape measur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ATC9689 CD160 CD4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CACAGAGT CACTAATC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tail tape measur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4698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ATC9689 DA00129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AAAGTAGT AAAATTA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tail tape measur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71694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D45 P</w:t>
            </w: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0 DA00129 Y16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TTCTAAGT  GTAAAAGA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ld-shock DNA-binding domain-containing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09900775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 near integrase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(self M120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DNA Polymerase III alpha cha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EK40467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crossover junction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endodeoxyribonuclease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4731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RISPR regio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phage port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DK37865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helix-turn-helix family protein (DNA binding)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82239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tail </w:t>
            </w:r>
            <w:proofErr w:type="spellStart"/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fib</w:t>
            </w: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e</w:t>
            </w: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r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EK40349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D146 QCD-37x79 QCD-63q42 P7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ATTTTAGG ATAATAA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NUMOD1 domain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JP10597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ATCC43255 DA00305 DA00129 6503 6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041 7032994  7032989 NCTC13307 P</w:t>
            </w: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0 LIBA-5734 LIBA-5719 LIBA-5704 LIBA-5701 ATCC9689 QCD-63q42 pCD630 CD196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AGAAAAGT TAGACTG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lastRenderedPageBreak/>
              <w:t>39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T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TAAATTTA CAATTTGT 5'</w:t>
            </w:r>
          </w:p>
        </w:tc>
      </w:tr>
      <w:tr w:rsidR="00413ED3" w:rsidRPr="00157FD2" w:rsidTr="00810CB6">
        <w:trPr>
          <w:trHeight w:val="402"/>
        </w:trPr>
        <w:tc>
          <w:tcPr>
            <w:tcW w:w="147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RISPR 5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RISPR region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T5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ATATTTTG GAAATGTA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D-(D/E)XK nuclease superfamily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69992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 xml:space="preserve">CD45 CD200 ATCC9689 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P</w:t>
            </w: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0 Y16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AATTCTAT TCCAGAAA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DNA Polymerase III alpha cha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4758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529607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</w:t>
            </w:r>
            <w:proofErr w:type="spellStart"/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holin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EK40597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phage tail tape measur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94514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tail tape measur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6990568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major capsid protein A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4306106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</w:t>
            </w:r>
            <w:proofErr w:type="spellStart"/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holin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4718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hypothetic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4743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glycine rich hypothetic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6990577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 xml:space="preserve">CD3 LIBA-5701 LIBA-5704 LIBA-5719 LIBA-5734 </w:t>
            </w:r>
            <w:r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P</w:t>
            </w: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0 7032985 7032989 7032994 Y21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 3' TTGGATTT TCCTGAGA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79288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S86978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N-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cetylmuramoyl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l-alanine amidase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KP44625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LIBA-5704 LIBA-5719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ACAGTTAT ACCTGCA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cell wall hydrolas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L68832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LIBA-5704 LIBA-5719 7032989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AAATGAAT ATCCTTAC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tail tape measure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6990568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D175 LIBA-5704 LIBA-5719 BJ08 7032985 M68 CF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GTACTTGT TCCGTTCG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5D2A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EK40753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intergenic regio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essential recombination function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W17246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tail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fiber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U85306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siphovirus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 Gp157 family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412133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840 842 Y16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CTGACATA   TCCTTTA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5D2A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09894399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BI9 DA00305 CD22 6041 LIBA-5719  QCD-63q42 LIBA-5704 LIBA-5734 LIBA-5701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 3' GTTACGGT TTTATAT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hage capsid E family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71050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utative tail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fiber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9032171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lambda repressor-like DNA-binding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006990520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lastRenderedPageBreak/>
              <w:t>31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5D2A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59695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phage </w:t>
            </w: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terminase</w:t>
            </w:r>
            <w:proofErr w:type="spellEnd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 large subunit PBSX family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65843.1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 </w:t>
            </w:r>
          </w:p>
        </w:tc>
      </w:tr>
      <w:tr w:rsidR="00413ED3" w:rsidRPr="00157FD2" w:rsidTr="00810CB6">
        <w:trPr>
          <w:trHeight w:val="402"/>
        </w:trPr>
        <w:tc>
          <w:tcPr>
            <w:tcW w:w="147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RISPR 6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ntirepressor</w:t>
            </w:r>
            <w:proofErr w:type="spellEnd"/>
          </w:p>
        </w:tc>
        <w:tc>
          <w:tcPr>
            <w:tcW w:w="8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(self </w:t>
            </w: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M120</w:t>
            </w: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phage capsid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DS90461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7032985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AAGTGGGT AAATAGT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utative phage capsid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YP_659580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pCD630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 CTGTTGGT TTGAAGC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yruvate carboxylase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6C3741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03421260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 xml:space="preserve">(self </w:t>
            </w: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M120</w:t>
            </w: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GIY-YIG catalytic domain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82786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CD160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' ATCTCGGA  GATTTTGT 5'</w:t>
            </w: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penicillinase repressor family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WP_021363140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5D2AF3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ADK37914.1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413ED3" w:rsidRPr="00157FD2" w:rsidTr="00810CB6">
        <w:trPr>
          <w:trHeight w:val="402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ED3" w:rsidRPr="00157FD2" w:rsidRDefault="00413ED3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157FD2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 </w:t>
            </w:r>
          </w:p>
        </w:tc>
      </w:tr>
    </w:tbl>
    <w:p w:rsidR="004225B7" w:rsidRDefault="004225B7">
      <w:bookmarkStart w:id="0" w:name="_GoBack"/>
      <w:bookmarkEnd w:id="0"/>
    </w:p>
    <w:sectPr w:rsidR="00422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37B6D"/>
    <w:multiLevelType w:val="hybridMultilevel"/>
    <w:tmpl w:val="AA26E77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E8715E"/>
    <w:multiLevelType w:val="hybridMultilevel"/>
    <w:tmpl w:val="BFE2E4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83C"/>
    <w:rsid w:val="00016F72"/>
    <w:rsid w:val="00044E99"/>
    <w:rsid w:val="0005736D"/>
    <w:rsid w:val="00070352"/>
    <w:rsid w:val="000F7324"/>
    <w:rsid w:val="00111BF4"/>
    <w:rsid w:val="00116993"/>
    <w:rsid w:val="00193C0A"/>
    <w:rsid w:val="001F7ECE"/>
    <w:rsid w:val="002249F5"/>
    <w:rsid w:val="0029500D"/>
    <w:rsid w:val="003159A3"/>
    <w:rsid w:val="00327A7B"/>
    <w:rsid w:val="003D365F"/>
    <w:rsid w:val="003E15E2"/>
    <w:rsid w:val="00413ED3"/>
    <w:rsid w:val="004225B7"/>
    <w:rsid w:val="0046673A"/>
    <w:rsid w:val="004929BE"/>
    <w:rsid w:val="004B73EB"/>
    <w:rsid w:val="00593E92"/>
    <w:rsid w:val="005E583C"/>
    <w:rsid w:val="00605218"/>
    <w:rsid w:val="006271F6"/>
    <w:rsid w:val="006D250F"/>
    <w:rsid w:val="00751727"/>
    <w:rsid w:val="00835B1E"/>
    <w:rsid w:val="008A7AD5"/>
    <w:rsid w:val="008E59E5"/>
    <w:rsid w:val="00A053FE"/>
    <w:rsid w:val="00A21167"/>
    <w:rsid w:val="00A76F7D"/>
    <w:rsid w:val="00B97B10"/>
    <w:rsid w:val="00BA2F7B"/>
    <w:rsid w:val="00BF2224"/>
    <w:rsid w:val="00BF3DAD"/>
    <w:rsid w:val="00C27CEE"/>
    <w:rsid w:val="00C72F5E"/>
    <w:rsid w:val="00C80C16"/>
    <w:rsid w:val="00C95646"/>
    <w:rsid w:val="00CA108C"/>
    <w:rsid w:val="00CE3B7B"/>
    <w:rsid w:val="00D05B78"/>
    <w:rsid w:val="00E421A7"/>
    <w:rsid w:val="00E55EAA"/>
    <w:rsid w:val="00E9202A"/>
    <w:rsid w:val="00EC7569"/>
    <w:rsid w:val="00ED0CCD"/>
    <w:rsid w:val="00ED3D3C"/>
    <w:rsid w:val="00ED5910"/>
    <w:rsid w:val="00EF114A"/>
    <w:rsid w:val="00F1050E"/>
    <w:rsid w:val="00F11FDD"/>
    <w:rsid w:val="00F21D05"/>
    <w:rsid w:val="00F24912"/>
    <w:rsid w:val="00F70177"/>
    <w:rsid w:val="00F77332"/>
    <w:rsid w:val="00FA2985"/>
    <w:rsid w:val="00FE3337"/>
    <w:rsid w:val="00FF1DA0"/>
    <w:rsid w:val="00FF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6C190-E6B5-4948-B0AA-AF7177377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83C"/>
  </w:style>
  <w:style w:type="paragraph" w:styleId="Heading1">
    <w:name w:val="heading 1"/>
    <w:basedOn w:val="Normal"/>
    <w:next w:val="Normal"/>
    <w:link w:val="Heading1Char"/>
    <w:uiPriority w:val="9"/>
    <w:qFormat/>
    <w:rsid w:val="00413E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E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3ED3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E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3ED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13ED3"/>
    <w:rPr>
      <w:rFonts w:asciiTheme="majorHAnsi" w:eastAsiaTheme="majorEastAsia" w:hAnsiTheme="majorHAnsi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13ED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13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3E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3ED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3E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3ED3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3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E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E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ED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3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ED3"/>
  </w:style>
  <w:style w:type="paragraph" w:styleId="Footer">
    <w:name w:val="footer"/>
    <w:basedOn w:val="Normal"/>
    <w:link w:val="FooterChar"/>
    <w:uiPriority w:val="99"/>
    <w:unhideWhenUsed/>
    <w:rsid w:val="00413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ED3"/>
  </w:style>
  <w:style w:type="character" w:styleId="FollowedHyperlink">
    <w:name w:val="FollowedHyperlink"/>
    <w:basedOn w:val="DefaultParagraphFont"/>
    <w:uiPriority w:val="99"/>
    <w:semiHidden/>
    <w:unhideWhenUsed/>
    <w:rsid w:val="00413ED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13ED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13ED3"/>
  </w:style>
  <w:style w:type="paragraph" w:styleId="ListParagraph">
    <w:name w:val="List Paragraph"/>
    <w:basedOn w:val="Normal"/>
    <w:uiPriority w:val="34"/>
    <w:qFormat/>
    <w:rsid w:val="00413ED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13ED3"/>
  </w:style>
  <w:style w:type="character" w:styleId="Strong">
    <w:name w:val="Strong"/>
    <w:basedOn w:val="DefaultParagraphFont"/>
    <w:uiPriority w:val="22"/>
    <w:qFormat/>
    <w:rsid w:val="00413ED3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3E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3ED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  <w:rsid w:val="00413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7</Words>
  <Characters>77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H</dc:creator>
  <cp:keywords/>
  <dc:description/>
  <cp:lastModifiedBy>KateH</cp:lastModifiedBy>
  <cp:revision>2</cp:revision>
  <dcterms:created xsi:type="dcterms:W3CDTF">2016-11-15T14:49:00Z</dcterms:created>
  <dcterms:modified xsi:type="dcterms:W3CDTF">2016-11-15T14:49:00Z</dcterms:modified>
</cp:coreProperties>
</file>